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14E7B" w14:textId="77777777" w:rsidR="00372B3A" w:rsidRPr="00372B3A" w:rsidRDefault="00372B3A" w:rsidP="00372B3A">
      <w:pPr>
        <w:spacing w:line="360" w:lineRule="auto"/>
        <w:rPr>
          <w:rFonts w:ascii="Arial" w:hAnsi="Arial" w:cs="Arial"/>
          <w:b/>
          <w:color w:val="000000"/>
          <w:kern w:val="0"/>
          <w:sz w:val="20"/>
          <w:szCs w:val="20"/>
        </w:rPr>
      </w:pPr>
      <w:r w:rsidRPr="00372B3A">
        <w:rPr>
          <w:rFonts w:ascii="Arial" w:hAnsi="Arial" w:cs="Arial"/>
          <w:b/>
          <w:color w:val="000000"/>
          <w:kern w:val="0"/>
          <w:sz w:val="20"/>
          <w:szCs w:val="20"/>
        </w:rPr>
        <w:t>Search Strategy</w:t>
      </w:r>
    </w:p>
    <w:p w14:paraId="31AC9F6C" w14:textId="6181ADD7" w:rsidR="00372B3A" w:rsidRPr="00372B3A" w:rsidRDefault="00372B3A" w:rsidP="00372B3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72B3A">
        <w:rPr>
          <w:rFonts w:ascii="Arial" w:hAnsi="Arial" w:cs="Arial"/>
          <w:b/>
          <w:bCs/>
          <w:sz w:val="20"/>
          <w:szCs w:val="20"/>
        </w:rPr>
        <w:t xml:space="preserve">Search included: </w:t>
      </w:r>
      <w:proofErr w:type="spellStart"/>
      <w:r w:rsidRPr="00372B3A">
        <w:rPr>
          <w:rFonts w:ascii="Arial" w:hAnsi="Arial" w:cs="Arial"/>
          <w:b/>
          <w:bCs/>
          <w:sz w:val="20"/>
          <w:szCs w:val="20"/>
        </w:rPr>
        <w:t>Pubmed</w:t>
      </w:r>
      <w:proofErr w:type="spellEnd"/>
      <w:r w:rsidRPr="00372B3A">
        <w:rPr>
          <w:rFonts w:ascii="Arial" w:hAnsi="Arial" w:cs="Arial"/>
          <w:b/>
          <w:bCs/>
          <w:sz w:val="20"/>
          <w:szCs w:val="20"/>
        </w:rPr>
        <w:t>, Web of Science</w:t>
      </w:r>
      <w:r>
        <w:rPr>
          <w:rFonts w:ascii="Arial" w:hAnsi="Arial" w:cs="Arial"/>
          <w:b/>
          <w:bCs/>
          <w:sz w:val="20"/>
          <w:szCs w:val="20"/>
        </w:rPr>
        <w:t xml:space="preserve">, Embase, CNKI,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Wanfang</w:t>
      </w:r>
      <w:proofErr w:type="spellEnd"/>
      <w:r w:rsidRPr="00372B3A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445905D" w14:textId="4695D08F" w:rsidR="00372B3A" w:rsidRPr="00372B3A" w:rsidRDefault="00372B3A" w:rsidP="00372B3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72B3A">
        <w:rPr>
          <w:rFonts w:ascii="Arial" w:hAnsi="Arial" w:cs="Arial"/>
          <w:b/>
          <w:bCs/>
          <w:sz w:val="20"/>
          <w:szCs w:val="20"/>
        </w:rPr>
        <w:t xml:space="preserve">Publication date to </w:t>
      </w:r>
      <w:r>
        <w:rPr>
          <w:rFonts w:ascii="Arial" w:hAnsi="Arial" w:cs="Arial"/>
          <w:b/>
          <w:bCs/>
          <w:sz w:val="20"/>
          <w:szCs w:val="20"/>
        </w:rPr>
        <w:t>2023/5/11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7498"/>
      </w:tblGrid>
      <w:tr w:rsidR="00441AF2" w:rsidRPr="006548B6" w14:paraId="0C2D7B10" w14:textId="77777777" w:rsidTr="006548B6">
        <w:tc>
          <w:tcPr>
            <w:tcW w:w="486" w:type="pct"/>
            <w:tcBorders>
              <w:top w:val="single" w:sz="12" w:space="0" w:color="auto"/>
              <w:bottom w:val="single" w:sz="6" w:space="0" w:color="auto"/>
            </w:tcBorders>
          </w:tcPr>
          <w:p w14:paraId="1244A18A" w14:textId="72726015" w:rsidR="00441AF2" w:rsidRPr="006548B6" w:rsidRDefault="00441AF2" w:rsidP="00452E6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Database</w:t>
            </w:r>
          </w:p>
        </w:tc>
        <w:tc>
          <w:tcPr>
            <w:tcW w:w="4514" w:type="pct"/>
            <w:tcBorders>
              <w:top w:val="single" w:sz="12" w:space="0" w:color="auto"/>
              <w:bottom w:val="single" w:sz="6" w:space="0" w:color="auto"/>
            </w:tcBorders>
          </w:tcPr>
          <w:p w14:paraId="6DF5DD08" w14:textId="71E45CF7" w:rsidR="00441AF2" w:rsidRPr="006548B6" w:rsidRDefault="00441AF2" w:rsidP="00452E6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earch strategy</w:t>
            </w:r>
          </w:p>
        </w:tc>
      </w:tr>
      <w:tr w:rsidR="00441AF2" w:rsidRPr="006548B6" w14:paraId="7BE71467" w14:textId="77777777" w:rsidTr="006548B6">
        <w:tc>
          <w:tcPr>
            <w:tcW w:w="486" w:type="pct"/>
            <w:tcBorders>
              <w:top w:val="single" w:sz="6" w:space="0" w:color="auto"/>
            </w:tcBorders>
          </w:tcPr>
          <w:p w14:paraId="0B9F0DAE" w14:textId="4352393B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Pubmed</w:t>
            </w:r>
            <w:proofErr w:type="spellEnd"/>
          </w:p>
        </w:tc>
        <w:tc>
          <w:tcPr>
            <w:tcW w:w="4514" w:type="pct"/>
            <w:tcBorders>
              <w:top w:val="single" w:sz="6" w:space="0" w:color="auto"/>
            </w:tcBorders>
          </w:tcPr>
          <w:p w14:paraId="6FDC9257" w14:textId="0CAB635F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_Hlk134654648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("CCAR2 protein, human" [Supplementary Concept]) OR ((((((((((((((((DBC1[Title/Abstract]) OR (KIAA1967[Title/Abstract])) OR ("deleted in breast cancer 1"[Title/Abstract])) OR ("Deleted in Breast Cancer-1"[Title/Abstract])) OR ("cell cycle and apoptosis regulator 2"[Title/Abstract])) OR ("deleted in breast cancer gene 1"[Title/Abstract])) OR (CCAR2[Title/Abstract])) OR (DBC-1[Title/Abstract])) OR (NET35[Title/Abstract])) OR ("Cell Division Cycle And Apoptosis Regulator Protein 2"[Title/Abstract])) OR ("Cell Cycle And Apoptosis Regulator Protein 2"[Title/Abstract])) OR ("P30 DBC"[Title/Abstract])) OR ("Deleted In Breast Cancer Gene 1 Protein"[Title/Abstract])) OR ("DBIRD Complex Subunit KIAA1967"[Title/Abstract])) OR (P30DBC[Title/Abstract])) OR (DBC.1[Title/Abstract]))</w:t>
            </w:r>
            <w:bookmarkEnd w:id="0"/>
          </w:p>
        </w:tc>
      </w:tr>
      <w:tr w:rsidR="00441AF2" w:rsidRPr="006548B6" w14:paraId="77348F32" w14:textId="77777777" w:rsidTr="006548B6">
        <w:tc>
          <w:tcPr>
            <w:tcW w:w="486" w:type="pct"/>
          </w:tcPr>
          <w:p w14:paraId="47D6D1BB" w14:textId="451E7478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WOS</w:t>
            </w:r>
          </w:p>
        </w:tc>
        <w:tc>
          <w:tcPr>
            <w:tcW w:w="4514" w:type="pct"/>
          </w:tcPr>
          <w:p w14:paraId="1738C043" w14:textId="7A64EB7F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((((((((((((((((TS=("CCAR2 protein")) OR TS=(DBC1)) OR TS=(KIAA1967)) OR TS=("deleted in breast cancer 1")) OR TS=("Deleted in Breast Cancer-1")) OR TS=("cell cycle and apoptosis regulator 2")) OR TS=("deleted in breast cancer gene 1")) OR TS=(CCAR2)) OR TS=(DBC-1)) OR TS=(NET35)) OR TS=("Cell Division Cycle And Apoptosis Regulator Protein 2")) OR TS=("Cell Cycle And Apoptosis Regulator Protein 2")) OR TS=("P30 DBC")) OR TS=("Deleted In Breast Cancer Gene 1 Protein")) OR TS=("DBIRD Complex Subunit KIAA1967")) OR TS=(P30DBC)) OR TS=(DBC.1)</w:t>
            </w:r>
          </w:p>
        </w:tc>
      </w:tr>
      <w:tr w:rsidR="00441AF2" w:rsidRPr="006548B6" w14:paraId="28F06778" w14:textId="77777777" w:rsidTr="006548B6">
        <w:tc>
          <w:tcPr>
            <w:tcW w:w="486" w:type="pct"/>
          </w:tcPr>
          <w:p w14:paraId="36666E98" w14:textId="062AF0B4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Embase</w:t>
            </w:r>
          </w:p>
        </w:tc>
        <w:tc>
          <w:tcPr>
            <w:tcW w:w="4514" w:type="pct"/>
          </w:tcPr>
          <w:p w14:paraId="12AD99C2" w14:textId="050C0F74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'dbc1 gene'/exp OR 'dbc1 protein'/exp OR 'ccar2 protein':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ti,ab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dbc1:ti,ab OR kiaa1967:ti,ab OR 'deleted in breast cancer 1':ti,ab OR 'deleted in breast cancer-1':ti,ab OR 'cell cycle and apoptosis regulator 2':ti,ab OR 'deleted in breast cancer gene 1':ti,ab OR ccar2:ti,ab OR '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dbc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1':ti,ab OR net35:ti,ab OR 'cell division cycle and apoptosis regulator protein 2':ti,ab OR 'cell cycle and apoptosis regulator protein 2':ti,ab OR 'p30 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dbc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':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ti,ab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'deleted in breast cancer gene 1 protein':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ti,ab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OR '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dbird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lex subunit kiaa1967':ti,ab OR p30dbc:ti,ab OR dbc.1:ti,ab</w:t>
            </w:r>
          </w:p>
        </w:tc>
      </w:tr>
      <w:tr w:rsidR="00441AF2" w:rsidRPr="006548B6" w14:paraId="77D1F43A" w14:textId="77777777" w:rsidTr="006548B6">
        <w:tc>
          <w:tcPr>
            <w:tcW w:w="486" w:type="pct"/>
          </w:tcPr>
          <w:p w14:paraId="29BE1EB7" w14:textId="70221EED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CNKI</w:t>
            </w:r>
          </w:p>
        </w:tc>
        <w:tc>
          <w:tcPr>
            <w:tcW w:w="4514" w:type="pct"/>
          </w:tcPr>
          <w:p w14:paraId="7DAD2E30" w14:textId="6A2B23E4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TKA=</w:t>
            </w:r>
            <w:bookmarkStart w:id="1" w:name="_Hlk134778866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'DBC1'+'KIAA1967'+'deleted in breast cancer 1'+'Deleted in Breast Cancer-1'+'cell cycle and apoptosis regulator 2'+'deleted in breast cancer gene 1'+'CCAR2'+'DBC-1'+'NET35'+'Cell Division Cycle And Apoptosis Regulator Protein 2'+'Cell Cycle And Apoptosis Regulator Protein 2'+'P30 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DBC'+'Deleted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 Breast Cancer Gene 1 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Protein'+'DBIRD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lex Subunit KIAA1967'+'P30DBC'+'DBC.1'+'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乳腺癌缺失基因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1'+'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乳腺癌缺失蛋白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1'+'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细胞周期和细胞凋亡调节因子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2'+'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细胞周期和细胞凋亡调节蛋白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2'</w:t>
            </w:r>
            <w:bookmarkEnd w:id="1"/>
          </w:p>
        </w:tc>
      </w:tr>
      <w:tr w:rsidR="00441AF2" w:rsidRPr="006548B6" w14:paraId="5EC8CDA1" w14:textId="77777777" w:rsidTr="006548B6">
        <w:tc>
          <w:tcPr>
            <w:tcW w:w="486" w:type="pct"/>
            <w:tcBorders>
              <w:bottom w:val="single" w:sz="12" w:space="0" w:color="auto"/>
            </w:tcBorders>
          </w:tcPr>
          <w:p w14:paraId="4C933A99" w14:textId="53369BA5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Wanfang</w:t>
            </w:r>
            <w:proofErr w:type="spellEnd"/>
          </w:p>
        </w:tc>
        <w:tc>
          <w:tcPr>
            <w:tcW w:w="4514" w:type="pct"/>
            <w:tcBorders>
              <w:bottom w:val="single" w:sz="12" w:space="0" w:color="auto"/>
            </w:tcBorders>
          </w:tcPr>
          <w:p w14:paraId="473BDE37" w14:textId="230B5149" w:rsidR="00441AF2" w:rsidRPr="006548B6" w:rsidRDefault="00441AF2" w:rsidP="00452E62">
            <w:pPr>
              <w:adjustRightInd w:val="0"/>
              <w:snapToGrid w:val="0"/>
              <w:spacing w:beforeLines="50" w:before="156"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主题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:"DBC1"or"KIAA1967"or"deleted in breast cancer 1"or"Deleted in Breast Cancer-1"or"cell cycle and apoptosis regulator 2"or"deleted in breast cancer gene 1"or"CCAR2"or"DBC-1"or"NET35"or"Cell Division Cycle And Apoptosis Regulator Protein 2"or"Cell Cycle And Apoptosis Regulator Protein 2"or"P30 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DBC</w:t>
            </w:r>
            <w:proofErr w:type="gram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”</w:t>
            </w:r>
            <w:proofErr w:type="gram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or</w:t>
            </w:r>
            <w:proofErr w:type="gram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”</w:t>
            </w:r>
            <w:proofErr w:type="gram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Deleted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 Breast Cancer Gene 1 </w:t>
            </w:r>
            <w:proofErr w:type="spellStart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Protein"or"DBIRD</w:t>
            </w:r>
            <w:proofErr w:type="spellEnd"/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lex Subunit KIAA1967"or"P30DBC"or"DBC.1"or"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乳腺癌缺失基因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1"or"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乳腺癌缺失蛋白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1"or"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细胞周期和细胞凋亡调节因子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2"or"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细胞周期和细胞凋亡调节蛋白</w:t>
            </w:r>
            <w:r w:rsidRPr="006548B6">
              <w:rPr>
                <w:rFonts w:ascii="Times New Roman" w:eastAsia="宋体" w:hAnsi="Times New Roman" w:cs="Times New Roman"/>
                <w:sz w:val="15"/>
                <w:szCs w:val="15"/>
              </w:rPr>
              <w:t>2"</w:t>
            </w:r>
          </w:p>
        </w:tc>
      </w:tr>
    </w:tbl>
    <w:p w14:paraId="4661ECC7" w14:textId="77777777" w:rsidR="00386747" w:rsidRDefault="00386747"/>
    <w:sectPr w:rsidR="00386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3D0A77" w14:textId="77777777" w:rsidR="00594534" w:rsidRDefault="00594534" w:rsidP="00441AF2">
      <w:r>
        <w:separator/>
      </w:r>
    </w:p>
  </w:endnote>
  <w:endnote w:type="continuationSeparator" w:id="0">
    <w:p w14:paraId="413CADBC" w14:textId="77777777" w:rsidR="00594534" w:rsidRDefault="00594534" w:rsidP="00441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19F24" w14:textId="77777777" w:rsidR="00594534" w:rsidRDefault="00594534" w:rsidP="00441AF2">
      <w:r>
        <w:separator/>
      </w:r>
    </w:p>
  </w:footnote>
  <w:footnote w:type="continuationSeparator" w:id="0">
    <w:p w14:paraId="2CC89ACF" w14:textId="77777777" w:rsidR="00594534" w:rsidRDefault="00594534" w:rsidP="00441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068"/>
    <w:rsid w:val="00090B5D"/>
    <w:rsid w:val="000B27C3"/>
    <w:rsid w:val="00372B3A"/>
    <w:rsid w:val="00386747"/>
    <w:rsid w:val="00441AF2"/>
    <w:rsid w:val="00452E62"/>
    <w:rsid w:val="00594534"/>
    <w:rsid w:val="006548B6"/>
    <w:rsid w:val="00783723"/>
    <w:rsid w:val="00A868D0"/>
    <w:rsid w:val="00C4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6BCE9"/>
  <w15:chartTrackingRefBased/>
  <w15:docId w15:val="{274DDC45-CEB1-470E-8A08-90A94C11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A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AF2"/>
    <w:rPr>
      <w:sz w:val="18"/>
      <w:szCs w:val="18"/>
    </w:rPr>
  </w:style>
  <w:style w:type="table" w:styleId="a7">
    <w:name w:val="Table Grid"/>
    <w:basedOn w:val="a1"/>
    <w:uiPriority w:val="39"/>
    <w:rsid w:val="00441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王</dc:creator>
  <cp:keywords/>
  <dc:description/>
  <cp:lastModifiedBy>佳 王</cp:lastModifiedBy>
  <cp:revision>5</cp:revision>
  <dcterms:created xsi:type="dcterms:W3CDTF">2024-01-18T12:06:00Z</dcterms:created>
  <dcterms:modified xsi:type="dcterms:W3CDTF">2024-06-13T15:06:00Z</dcterms:modified>
</cp:coreProperties>
</file>